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09A46" w14:textId="3EBE8210" w:rsidR="00382F2E" w:rsidRPr="00097769" w:rsidRDefault="00000000" w:rsidP="00B06895">
      <w:pPr>
        <w:spacing w:line="480" w:lineRule="auto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5C4D8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.</w:t>
      </w:r>
      <w:r w:rsidRPr="005C4D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06895">
        <w:rPr>
          <w:rFonts w:ascii="Times New Roman" w:hAnsi="Times New Roman" w:cs="Times New Roman"/>
          <w:color w:val="000000"/>
          <w:sz w:val="20"/>
          <w:szCs w:val="20"/>
        </w:rPr>
        <w:t>Comparison of risk factors for death between females and males after osteoporotic vertebral fracture</w:t>
      </w:r>
    </w:p>
    <w:tbl>
      <w:tblPr>
        <w:tblW w:w="84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6"/>
        <w:gridCol w:w="1697"/>
        <w:gridCol w:w="1697"/>
        <w:gridCol w:w="1697"/>
        <w:gridCol w:w="1698"/>
      </w:tblGrid>
      <w:tr w:rsidR="00382F2E" w14:paraId="22CDB3D0" w14:textId="77777777" w:rsidTr="007B32EC">
        <w:trPr>
          <w:trHeight w:val="65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53EBDD80" w14:textId="6092A065" w:rsidR="00382F2E" w:rsidRPr="00143A50" w:rsidRDefault="00097769" w:rsidP="00382F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 (N=17)</w:t>
            </w:r>
          </w:p>
        </w:tc>
        <w:tc>
          <w:tcPr>
            <w:tcW w:w="3394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E893C4" w14:textId="59B07860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Univariate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1A9D52C4" w14:textId="5A8C1E22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ultivariate</w:t>
            </w:r>
          </w:p>
        </w:tc>
      </w:tr>
      <w:tr w:rsidR="00382F2E" w14:paraId="7BEB97CA" w14:textId="77777777" w:rsidTr="007B32EC">
        <w:trPr>
          <w:trHeight w:val="653"/>
        </w:trPr>
        <w:tc>
          <w:tcPr>
            <w:tcW w:w="16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4877FDA4" w14:textId="77777777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arameter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6294E8" w14:textId="32201416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02526E" w14:textId="13AF4E7C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3E4A5691" w14:textId="4879C834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44E7D849" w14:textId="77777777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382F2E" w14:paraId="1416FFBD" w14:textId="77777777" w:rsidTr="007B32EC">
        <w:trPr>
          <w:trHeight w:val="848"/>
        </w:trPr>
        <w:tc>
          <w:tcPr>
            <w:tcW w:w="16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182B0FE1" w14:textId="77777777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A3CC99" w14:textId="2B81EA76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 (0.94-1.09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B54A65" w14:textId="6C22B84D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470CE901" w14:textId="2BBA0D30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 w:rsidR="006342E5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6342E5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="006342E5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6342E5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5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5553A307" w14:textId="2B93C9F9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342E5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</w:tr>
      <w:tr w:rsidR="00382F2E" w14:paraId="0662B549" w14:textId="77777777" w:rsidTr="007B32EC">
        <w:trPr>
          <w:trHeight w:val="752"/>
        </w:trPr>
        <w:tc>
          <w:tcPr>
            <w:tcW w:w="16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515DB473" w14:textId="77777777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NRI &lt;92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FB672F" w14:textId="4CD8C6A4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0 (0.84-9.30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63CB8" w14:textId="033AD86D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12E081DD" w14:textId="0B87DBA9" w:rsidR="00382F2E" w:rsidRPr="00143A50" w:rsidRDefault="006342E5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382F2E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</w:t>
            </w:r>
            <w:r w:rsidR="00382F2E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382F2E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–8.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382F2E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)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49E2A5D8" w14:textId="7A8C2525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342E5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</w:tr>
      <w:tr w:rsidR="00382F2E" w14:paraId="2E066551" w14:textId="77777777" w:rsidTr="007B32EC">
        <w:trPr>
          <w:trHeight w:val="752"/>
        </w:trPr>
        <w:tc>
          <w:tcPr>
            <w:tcW w:w="1696" w:type="dxa"/>
            <w:tcBorders>
              <w:top w:val="single" w:sz="8" w:space="0" w:color="000000"/>
              <w:left w:val="single" w:sz="4" w:space="0" w:color="auto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13D153FD" w14:textId="61C8EDFA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lking speed, m/sec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487B3C86" w14:textId="3824CA25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="003075B8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6</w:t>
            </w:r>
            <w:r w:rsidR="003075B8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9</w:t>
            </w:r>
            <w:r w:rsidR="003075B8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64CF8274" w14:textId="622AD63C" w:rsidR="00382F2E" w:rsidRPr="00143A50" w:rsidRDefault="007C079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5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608FD9AA" w14:textId="30D481BF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342E5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877E0E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3075B8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6342E5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6342E5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877E0E"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  <w:hideMark/>
          </w:tcPr>
          <w:p w14:paraId="099E36E9" w14:textId="04DC9166" w:rsidR="00382F2E" w:rsidRPr="00143A50" w:rsidRDefault="00382F2E" w:rsidP="00382F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5</w:t>
            </w:r>
          </w:p>
        </w:tc>
      </w:tr>
      <w:tr w:rsidR="00097769" w14:paraId="3D9B5F73" w14:textId="77777777" w:rsidTr="007B32EC">
        <w:trPr>
          <w:trHeight w:val="752"/>
        </w:trPr>
        <w:tc>
          <w:tcPr>
            <w:tcW w:w="1696" w:type="dxa"/>
            <w:tcBorders>
              <w:top w:val="doub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6827A4C6" w14:textId="74AA833E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Male (N=15)</w:t>
            </w:r>
          </w:p>
        </w:tc>
        <w:tc>
          <w:tcPr>
            <w:tcW w:w="3394" w:type="dxa"/>
            <w:gridSpan w:val="2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0C8F87" w14:textId="70EF9DE2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Univariate</w:t>
            </w:r>
          </w:p>
        </w:tc>
        <w:tc>
          <w:tcPr>
            <w:tcW w:w="3395" w:type="dxa"/>
            <w:gridSpan w:val="2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6B693176" w14:textId="2F2DDF4D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ultivariate</w:t>
            </w:r>
          </w:p>
        </w:tc>
      </w:tr>
      <w:tr w:rsidR="00097769" w14:paraId="44B5BD84" w14:textId="77777777" w:rsidTr="007B32EC">
        <w:trPr>
          <w:trHeight w:val="752"/>
        </w:trPr>
        <w:tc>
          <w:tcPr>
            <w:tcW w:w="16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1F80D0DD" w14:textId="0B344434" w:rsidR="00097769" w:rsidRPr="00143A50" w:rsidRDefault="00097769" w:rsidP="0009776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arameter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D97492" w14:textId="6F292ACC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59C70D" w14:textId="195BBEE3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1F36188A" w14:textId="6FB6B7CB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79581F4D" w14:textId="4FB5E2D4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43A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097769" w14:paraId="1D22253A" w14:textId="77777777" w:rsidTr="007B32EC">
        <w:trPr>
          <w:trHeight w:val="752"/>
        </w:trPr>
        <w:tc>
          <w:tcPr>
            <w:tcW w:w="16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6F05BD7A" w14:textId="41FAEA60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42F592" w14:textId="51FE4994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 (0.97–1.11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D3AC72" w14:textId="23599167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248B530E" w14:textId="3E2BDFB4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 (0.88-1.06)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0FFDF810" w14:textId="3431DA94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</w:t>
            </w:r>
          </w:p>
        </w:tc>
      </w:tr>
      <w:tr w:rsidR="00097769" w14:paraId="3D139D48" w14:textId="77777777" w:rsidTr="007B32EC">
        <w:trPr>
          <w:trHeight w:val="752"/>
        </w:trPr>
        <w:tc>
          <w:tcPr>
            <w:tcW w:w="16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7967BD2A" w14:textId="3485A282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NRI &lt;92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D0FA28" w14:textId="05B8166B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89 (0.97–17.3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199AC9" w14:textId="0240BB66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6053EB15" w14:textId="0FF89BA4" w:rsidR="00097769" w:rsidRPr="00143A50" w:rsidRDefault="00097769" w:rsidP="00143A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8 (0.46-14.16)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0E6E6B36" w14:textId="317B5C3A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</w:t>
            </w:r>
          </w:p>
        </w:tc>
      </w:tr>
      <w:tr w:rsidR="00097769" w14:paraId="792D6907" w14:textId="77777777" w:rsidTr="007B32EC">
        <w:trPr>
          <w:trHeight w:val="752"/>
        </w:trPr>
        <w:tc>
          <w:tcPr>
            <w:tcW w:w="169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27105681" w14:textId="5E231F16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lking speed, m/sec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8D3643C" w14:textId="046C7E6A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 (0.60-0.95)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0B935AE" w14:textId="513A5FCE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5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7C4D0C8E" w14:textId="477A3D9F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 (0.55-1.01)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1" w:type="dxa"/>
              <w:left w:w="101" w:type="dxa"/>
              <w:bottom w:w="41" w:type="dxa"/>
              <w:right w:w="101" w:type="dxa"/>
            </w:tcMar>
            <w:vAlign w:val="center"/>
          </w:tcPr>
          <w:p w14:paraId="32E79434" w14:textId="0366C497" w:rsidR="00097769" w:rsidRPr="00143A50" w:rsidRDefault="00097769" w:rsidP="000977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3A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9B46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</w:tbl>
    <w:p w14:paraId="5A002958" w14:textId="77777777" w:rsidR="0099407F" w:rsidRPr="006A005E" w:rsidRDefault="0099407F" w:rsidP="0099407F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545CC">
        <w:rPr>
          <w:rFonts w:ascii="Times New Roman" w:hAnsi="Times New Roman" w:cs="Times New Roman"/>
          <w:color w:val="000000"/>
          <w:sz w:val="20"/>
          <w:szCs w:val="20"/>
        </w:rPr>
        <w:t>Univariate and multivariate logistic regression analyses for mortality</w:t>
      </w:r>
      <w:r w:rsidRPr="006A005E" w:rsidDel="00A35F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1BFB8B48" w14:textId="2BDB87F9" w:rsidR="00382F2E" w:rsidRDefault="0099407F" w:rsidP="00364542">
      <w:pPr>
        <w:spacing w:beforeAutospacing="1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0545CC">
        <w:rPr>
          <w:rFonts w:ascii="Times New Roman" w:hAnsi="Times New Roman" w:cs="Times New Roman"/>
          <w:color w:val="000000"/>
          <w:sz w:val="20"/>
          <w:szCs w:val="20"/>
        </w:rPr>
        <w:t xml:space="preserve">Odds ratios for continuous variables are presented per 1-year increase </w:t>
      </w:r>
      <w:r w:rsidR="00FA79B2">
        <w:rPr>
          <w:rFonts w:ascii="Times New Roman" w:hAnsi="Times New Roman" w:cs="Times New Roman"/>
          <w:color w:val="000000"/>
          <w:sz w:val="20"/>
          <w:szCs w:val="20"/>
        </w:rPr>
        <w:t>in</w:t>
      </w:r>
      <w:r w:rsidRPr="000545CC">
        <w:rPr>
          <w:rFonts w:ascii="Times New Roman" w:hAnsi="Times New Roman" w:cs="Times New Roman"/>
          <w:color w:val="000000"/>
          <w:sz w:val="20"/>
          <w:szCs w:val="20"/>
        </w:rPr>
        <w:t xml:space="preserve"> age and per 0.1 m/sec increase </w:t>
      </w:r>
      <w:r w:rsidR="00FA79B2">
        <w:rPr>
          <w:rFonts w:ascii="Times New Roman" w:hAnsi="Times New Roman" w:cs="Times New Roman"/>
          <w:color w:val="000000"/>
          <w:sz w:val="20"/>
          <w:szCs w:val="20"/>
        </w:rPr>
        <w:t>in</w:t>
      </w:r>
      <w:r w:rsidRPr="000545CC">
        <w:rPr>
          <w:rFonts w:ascii="Times New Roman" w:hAnsi="Times New Roman" w:cs="Times New Roman"/>
          <w:color w:val="000000"/>
          <w:sz w:val="20"/>
          <w:szCs w:val="20"/>
        </w:rPr>
        <w:t xml:space="preserve"> walking speed.</w:t>
      </w:r>
    </w:p>
    <w:p w14:paraId="3BB2D5BD" w14:textId="00EEA807" w:rsidR="009743BD" w:rsidRPr="009743BD" w:rsidRDefault="009743BD" w:rsidP="00364542">
      <w:pPr>
        <w:spacing w:beforeAutospacing="1" w:afterAutospacing="1"/>
        <w:rPr>
          <w:rFonts w:ascii="Times New Roman" w:hAnsi="Times New Roman" w:cs="Times New Roman"/>
          <w:color w:val="000000"/>
          <w:sz w:val="20"/>
          <w:szCs w:val="20"/>
        </w:rPr>
      </w:pPr>
      <w:r w:rsidRPr="007B32EC">
        <w:rPr>
          <w:rFonts w:ascii="Times New Roman" w:hAnsi="Times New Roman" w:cs="Times New Roman"/>
          <w:color w:val="000000"/>
          <w:sz w:val="20"/>
          <w:szCs w:val="20"/>
        </w:rPr>
        <w:t>During the study period, 17 deaths occurred among female patients and 15 among male patients. Because of the limited number of events in each sex-stratified analysis, the multivariable logistic regression models may have limited statistical power, and the results should be interpreted with caution.</w:t>
      </w:r>
    </w:p>
    <w:sectPr w:rsidR="009743BD" w:rsidRPr="009743BD" w:rsidSect="00155C6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oNotDisplayPageBoundaries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895"/>
    <w:rsid w:val="0000121D"/>
    <w:rsid w:val="00011394"/>
    <w:rsid w:val="00013D46"/>
    <w:rsid w:val="000173E8"/>
    <w:rsid w:val="000219D4"/>
    <w:rsid w:val="00043246"/>
    <w:rsid w:val="00045057"/>
    <w:rsid w:val="00045D00"/>
    <w:rsid w:val="000517B9"/>
    <w:rsid w:val="00054A5E"/>
    <w:rsid w:val="00060796"/>
    <w:rsid w:val="000614D1"/>
    <w:rsid w:val="000627AB"/>
    <w:rsid w:val="00083064"/>
    <w:rsid w:val="00097769"/>
    <w:rsid w:val="000A2A4D"/>
    <w:rsid w:val="000C150F"/>
    <w:rsid w:val="000D1261"/>
    <w:rsid w:val="000D6F62"/>
    <w:rsid w:val="000D734C"/>
    <w:rsid w:val="000E7D7D"/>
    <w:rsid w:val="000F1129"/>
    <w:rsid w:val="000F1421"/>
    <w:rsid w:val="000F6795"/>
    <w:rsid w:val="00114D49"/>
    <w:rsid w:val="001263F7"/>
    <w:rsid w:val="00127E6A"/>
    <w:rsid w:val="001311F4"/>
    <w:rsid w:val="00132881"/>
    <w:rsid w:val="00134AB1"/>
    <w:rsid w:val="0014038D"/>
    <w:rsid w:val="001408D6"/>
    <w:rsid w:val="00143A50"/>
    <w:rsid w:val="00153EE8"/>
    <w:rsid w:val="00155C6E"/>
    <w:rsid w:val="0018525E"/>
    <w:rsid w:val="00186B8A"/>
    <w:rsid w:val="00190FA6"/>
    <w:rsid w:val="001C146D"/>
    <w:rsid w:val="001C25FE"/>
    <w:rsid w:val="001C6914"/>
    <w:rsid w:val="001D38B0"/>
    <w:rsid w:val="001E057B"/>
    <w:rsid w:val="001E2D94"/>
    <w:rsid w:val="001F57DF"/>
    <w:rsid w:val="001F621E"/>
    <w:rsid w:val="0020008A"/>
    <w:rsid w:val="00201210"/>
    <w:rsid w:val="00207E66"/>
    <w:rsid w:val="0023457E"/>
    <w:rsid w:val="002451CB"/>
    <w:rsid w:val="00255B30"/>
    <w:rsid w:val="00266D66"/>
    <w:rsid w:val="00266E3E"/>
    <w:rsid w:val="00277F67"/>
    <w:rsid w:val="002A5F2A"/>
    <w:rsid w:val="002A6B7A"/>
    <w:rsid w:val="002C01CC"/>
    <w:rsid w:val="002C17BB"/>
    <w:rsid w:val="002C2A4E"/>
    <w:rsid w:val="002C2C4C"/>
    <w:rsid w:val="002C3D16"/>
    <w:rsid w:val="002C6D91"/>
    <w:rsid w:val="002E3A0B"/>
    <w:rsid w:val="002E3F74"/>
    <w:rsid w:val="002E5BAD"/>
    <w:rsid w:val="002F3B60"/>
    <w:rsid w:val="002F53F0"/>
    <w:rsid w:val="002F7B82"/>
    <w:rsid w:val="003036B7"/>
    <w:rsid w:val="003075B8"/>
    <w:rsid w:val="003133A3"/>
    <w:rsid w:val="00313B0C"/>
    <w:rsid w:val="003372FA"/>
    <w:rsid w:val="003422B3"/>
    <w:rsid w:val="00361CDF"/>
    <w:rsid w:val="00363505"/>
    <w:rsid w:val="00364542"/>
    <w:rsid w:val="00375B2B"/>
    <w:rsid w:val="00382F2E"/>
    <w:rsid w:val="00387934"/>
    <w:rsid w:val="00390622"/>
    <w:rsid w:val="003939AF"/>
    <w:rsid w:val="003944B4"/>
    <w:rsid w:val="003A635B"/>
    <w:rsid w:val="003A6824"/>
    <w:rsid w:val="003C0640"/>
    <w:rsid w:val="003C25BA"/>
    <w:rsid w:val="003C3A8E"/>
    <w:rsid w:val="003D60A8"/>
    <w:rsid w:val="003E26E1"/>
    <w:rsid w:val="003F2464"/>
    <w:rsid w:val="003F5114"/>
    <w:rsid w:val="004004A4"/>
    <w:rsid w:val="004141E3"/>
    <w:rsid w:val="00415367"/>
    <w:rsid w:val="004241E1"/>
    <w:rsid w:val="00437CF2"/>
    <w:rsid w:val="00442451"/>
    <w:rsid w:val="004537E6"/>
    <w:rsid w:val="00474F1C"/>
    <w:rsid w:val="004759A4"/>
    <w:rsid w:val="0048199B"/>
    <w:rsid w:val="0048475B"/>
    <w:rsid w:val="004901BD"/>
    <w:rsid w:val="004907C5"/>
    <w:rsid w:val="00490CDB"/>
    <w:rsid w:val="004A06FE"/>
    <w:rsid w:val="004A1E5D"/>
    <w:rsid w:val="004B7E5B"/>
    <w:rsid w:val="004D2881"/>
    <w:rsid w:val="004D2D40"/>
    <w:rsid w:val="004D52BB"/>
    <w:rsid w:val="004D6670"/>
    <w:rsid w:val="004F051C"/>
    <w:rsid w:val="004F184E"/>
    <w:rsid w:val="004F626E"/>
    <w:rsid w:val="004F6A18"/>
    <w:rsid w:val="004F79BF"/>
    <w:rsid w:val="00500CC1"/>
    <w:rsid w:val="00502275"/>
    <w:rsid w:val="005040ED"/>
    <w:rsid w:val="005050F4"/>
    <w:rsid w:val="00521B59"/>
    <w:rsid w:val="00532762"/>
    <w:rsid w:val="00562CA5"/>
    <w:rsid w:val="00572A94"/>
    <w:rsid w:val="00574803"/>
    <w:rsid w:val="00583E88"/>
    <w:rsid w:val="00584544"/>
    <w:rsid w:val="00590071"/>
    <w:rsid w:val="005A6A3D"/>
    <w:rsid w:val="005B30FC"/>
    <w:rsid w:val="005B5F53"/>
    <w:rsid w:val="005C09C6"/>
    <w:rsid w:val="005C4D88"/>
    <w:rsid w:val="005D06B5"/>
    <w:rsid w:val="005D1FB4"/>
    <w:rsid w:val="005E685D"/>
    <w:rsid w:val="005F3C04"/>
    <w:rsid w:val="005F7356"/>
    <w:rsid w:val="005F7D4C"/>
    <w:rsid w:val="0060253A"/>
    <w:rsid w:val="00607389"/>
    <w:rsid w:val="006152EC"/>
    <w:rsid w:val="006342E5"/>
    <w:rsid w:val="006528C3"/>
    <w:rsid w:val="0066005B"/>
    <w:rsid w:val="0066048D"/>
    <w:rsid w:val="00662085"/>
    <w:rsid w:val="00664214"/>
    <w:rsid w:val="006652A7"/>
    <w:rsid w:val="00666FBC"/>
    <w:rsid w:val="0068069B"/>
    <w:rsid w:val="00697FD5"/>
    <w:rsid w:val="006A243C"/>
    <w:rsid w:val="006C0F50"/>
    <w:rsid w:val="006C40A5"/>
    <w:rsid w:val="006C6143"/>
    <w:rsid w:val="006E3F1D"/>
    <w:rsid w:val="006E4C81"/>
    <w:rsid w:val="006F7840"/>
    <w:rsid w:val="00706EC4"/>
    <w:rsid w:val="00716B72"/>
    <w:rsid w:val="00721ABE"/>
    <w:rsid w:val="007241B1"/>
    <w:rsid w:val="0074087B"/>
    <w:rsid w:val="00743D40"/>
    <w:rsid w:val="00751683"/>
    <w:rsid w:val="007568A1"/>
    <w:rsid w:val="007655E1"/>
    <w:rsid w:val="00771A17"/>
    <w:rsid w:val="007818B5"/>
    <w:rsid w:val="00787C63"/>
    <w:rsid w:val="00795BD0"/>
    <w:rsid w:val="007A02F7"/>
    <w:rsid w:val="007B32EC"/>
    <w:rsid w:val="007C079E"/>
    <w:rsid w:val="007C0A98"/>
    <w:rsid w:val="007D5608"/>
    <w:rsid w:val="007D56F5"/>
    <w:rsid w:val="007D698B"/>
    <w:rsid w:val="007E2B8E"/>
    <w:rsid w:val="00811482"/>
    <w:rsid w:val="00817A77"/>
    <w:rsid w:val="00822918"/>
    <w:rsid w:val="0083280D"/>
    <w:rsid w:val="008532F3"/>
    <w:rsid w:val="00862D67"/>
    <w:rsid w:val="00877E0E"/>
    <w:rsid w:val="0088202A"/>
    <w:rsid w:val="008A2ACE"/>
    <w:rsid w:val="008B7C9D"/>
    <w:rsid w:val="008B7D40"/>
    <w:rsid w:val="008D4E26"/>
    <w:rsid w:val="008F0561"/>
    <w:rsid w:val="008F333D"/>
    <w:rsid w:val="00901A81"/>
    <w:rsid w:val="009046D9"/>
    <w:rsid w:val="009048CD"/>
    <w:rsid w:val="00904908"/>
    <w:rsid w:val="00906A93"/>
    <w:rsid w:val="0090711B"/>
    <w:rsid w:val="00910EFC"/>
    <w:rsid w:val="00910F78"/>
    <w:rsid w:val="00943FB6"/>
    <w:rsid w:val="00944267"/>
    <w:rsid w:val="00946A16"/>
    <w:rsid w:val="009474C7"/>
    <w:rsid w:val="009743BD"/>
    <w:rsid w:val="009750B3"/>
    <w:rsid w:val="0097718C"/>
    <w:rsid w:val="00987978"/>
    <w:rsid w:val="0099407F"/>
    <w:rsid w:val="00997A49"/>
    <w:rsid w:val="009A491D"/>
    <w:rsid w:val="009B4637"/>
    <w:rsid w:val="009B7896"/>
    <w:rsid w:val="009C2385"/>
    <w:rsid w:val="009D0A2D"/>
    <w:rsid w:val="009D6351"/>
    <w:rsid w:val="009D68CE"/>
    <w:rsid w:val="009F262A"/>
    <w:rsid w:val="009F486F"/>
    <w:rsid w:val="009F6744"/>
    <w:rsid w:val="009F7D6B"/>
    <w:rsid w:val="00A14459"/>
    <w:rsid w:val="00A154ED"/>
    <w:rsid w:val="00A200F9"/>
    <w:rsid w:val="00A21A09"/>
    <w:rsid w:val="00A308CC"/>
    <w:rsid w:val="00A31AE9"/>
    <w:rsid w:val="00A524B3"/>
    <w:rsid w:val="00A53C6E"/>
    <w:rsid w:val="00A63C08"/>
    <w:rsid w:val="00A65C80"/>
    <w:rsid w:val="00A67FB0"/>
    <w:rsid w:val="00A71C36"/>
    <w:rsid w:val="00A72DD0"/>
    <w:rsid w:val="00A81FFA"/>
    <w:rsid w:val="00A8202E"/>
    <w:rsid w:val="00A9158D"/>
    <w:rsid w:val="00A97E4E"/>
    <w:rsid w:val="00AA1471"/>
    <w:rsid w:val="00AB0D73"/>
    <w:rsid w:val="00AB2B8F"/>
    <w:rsid w:val="00AB76E7"/>
    <w:rsid w:val="00AC5F35"/>
    <w:rsid w:val="00AC730F"/>
    <w:rsid w:val="00AE7A3E"/>
    <w:rsid w:val="00AF3E4A"/>
    <w:rsid w:val="00B06895"/>
    <w:rsid w:val="00B1000C"/>
    <w:rsid w:val="00B24C40"/>
    <w:rsid w:val="00B306F5"/>
    <w:rsid w:val="00B30867"/>
    <w:rsid w:val="00B34979"/>
    <w:rsid w:val="00B35EC6"/>
    <w:rsid w:val="00B378CD"/>
    <w:rsid w:val="00B473A7"/>
    <w:rsid w:val="00B640BF"/>
    <w:rsid w:val="00B84A29"/>
    <w:rsid w:val="00B94F56"/>
    <w:rsid w:val="00BA7B7F"/>
    <w:rsid w:val="00BB3E09"/>
    <w:rsid w:val="00BC109E"/>
    <w:rsid w:val="00BD4C6C"/>
    <w:rsid w:val="00BD6B2D"/>
    <w:rsid w:val="00BE395B"/>
    <w:rsid w:val="00BE7935"/>
    <w:rsid w:val="00C1134E"/>
    <w:rsid w:val="00C13E53"/>
    <w:rsid w:val="00C20011"/>
    <w:rsid w:val="00C415BB"/>
    <w:rsid w:val="00C47F0E"/>
    <w:rsid w:val="00C545B4"/>
    <w:rsid w:val="00C64CCF"/>
    <w:rsid w:val="00C775B1"/>
    <w:rsid w:val="00C84391"/>
    <w:rsid w:val="00C91747"/>
    <w:rsid w:val="00C94FEF"/>
    <w:rsid w:val="00C97E41"/>
    <w:rsid w:val="00CA1B29"/>
    <w:rsid w:val="00CB5C01"/>
    <w:rsid w:val="00CC0EF6"/>
    <w:rsid w:val="00CD1451"/>
    <w:rsid w:val="00CE009C"/>
    <w:rsid w:val="00CE39A0"/>
    <w:rsid w:val="00CE6442"/>
    <w:rsid w:val="00CE69A3"/>
    <w:rsid w:val="00CF7BE3"/>
    <w:rsid w:val="00CF7D1E"/>
    <w:rsid w:val="00D05903"/>
    <w:rsid w:val="00D1335A"/>
    <w:rsid w:val="00D15E85"/>
    <w:rsid w:val="00D35EDA"/>
    <w:rsid w:val="00D36885"/>
    <w:rsid w:val="00D470F3"/>
    <w:rsid w:val="00D520F5"/>
    <w:rsid w:val="00D63795"/>
    <w:rsid w:val="00D80892"/>
    <w:rsid w:val="00D82A1E"/>
    <w:rsid w:val="00D91242"/>
    <w:rsid w:val="00D92CCF"/>
    <w:rsid w:val="00D9770A"/>
    <w:rsid w:val="00DA1258"/>
    <w:rsid w:val="00DA12F8"/>
    <w:rsid w:val="00DA1D19"/>
    <w:rsid w:val="00DA4F0A"/>
    <w:rsid w:val="00DA6532"/>
    <w:rsid w:val="00DB1DE1"/>
    <w:rsid w:val="00DB229D"/>
    <w:rsid w:val="00DB462E"/>
    <w:rsid w:val="00DC551E"/>
    <w:rsid w:val="00DD1D10"/>
    <w:rsid w:val="00DE25A8"/>
    <w:rsid w:val="00E10F6B"/>
    <w:rsid w:val="00E11204"/>
    <w:rsid w:val="00E13137"/>
    <w:rsid w:val="00E155D6"/>
    <w:rsid w:val="00E15D56"/>
    <w:rsid w:val="00E2192F"/>
    <w:rsid w:val="00E31391"/>
    <w:rsid w:val="00E3382F"/>
    <w:rsid w:val="00E373EB"/>
    <w:rsid w:val="00E37B3F"/>
    <w:rsid w:val="00E42905"/>
    <w:rsid w:val="00E43085"/>
    <w:rsid w:val="00E432AD"/>
    <w:rsid w:val="00E54CB2"/>
    <w:rsid w:val="00E554A2"/>
    <w:rsid w:val="00E67DB1"/>
    <w:rsid w:val="00E91759"/>
    <w:rsid w:val="00E937F9"/>
    <w:rsid w:val="00E93CB7"/>
    <w:rsid w:val="00EA4156"/>
    <w:rsid w:val="00EA6409"/>
    <w:rsid w:val="00EB2272"/>
    <w:rsid w:val="00ED48D6"/>
    <w:rsid w:val="00ED55A1"/>
    <w:rsid w:val="00EE040E"/>
    <w:rsid w:val="00EE3D01"/>
    <w:rsid w:val="00EE73CB"/>
    <w:rsid w:val="00EF0637"/>
    <w:rsid w:val="00F161D2"/>
    <w:rsid w:val="00F3037A"/>
    <w:rsid w:val="00F31230"/>
    <w:rsid w:val="00F365FB"/>
    <w:rsid w:val="00F46401"/>
    <w:rsid w:val="00F470F8"/>
    <w:rsid w:val="00F56824"/>
    <w:rsid w:val="00F5789B"/>
    <w:rsid w:val="00F63820"/>
    <w:rsid w:val="00F73517"/>
    <w:rsid w:val="00F741E4"/>
    <w:rsid w:val="00F76629"/>
    <w:rsid w:val="00F93A92"/>
    <w:rsid w:val="00FA79B2"/>
    <w:rsid w:val="00FC119E"/>
    <w:rsid w:val="00FC5039"/>
    <w:rsid w:val="00FD5003"/>
    <w:rsid w:val="00FE5A1E"/>
    <w:rsid w:val="00FE794C"/>
    <w:rsid w:val="00FF00A9"/>
    <w:rsid w:val="00FF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A98C4"/>
  <w15:chartTrackingRefBased/>
  <w15:docId w15:val="{8EDB9F31-36ED-5E46-888B-FC384CB5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F2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0689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689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689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689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689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689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689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689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689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68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068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0689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06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06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06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06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06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068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0689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06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689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068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689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B068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689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B0689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0689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B0689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06895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</w:style>
  <w:style w:type="character" w:customStyle="1" w:styleId="ac">
    <w:name w:val="コメント文字列 (文字)"/>
    <w:basedOn w:val="a0"/>
    <w:link w:val="ab"/>
    <w:uiPriority w:val="99"/>
    <w:semiHidden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Revision"/>
    <w:hidden/>
    <w:uiPriority w:val="99"/>
    <w:semiHidden/>
    <w:rsid w:val="00CD145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3A6824"/>
    <w:rPr>
      <w:b/>
      <w:bCs/>
    </w:rPr>
  </w:style>
  <w:style w:type="character" w:customStyle="1" w:styleId="af">
    <w:name w:val="コメント内容 (文字)"/>
    <w:basedOn w:val="ac"/>
    <w:link w:val="ae"/>
    <w:uiPriority w:val="99"/>
    <w:semiHidden/>
    <w:rsid w:val="003A6824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aga Hiroyuki</dc:creator>
  <cp:lastModifiedBy>Hiroyuki Tominaga</cp:lastModifiedBy>
  <cp:revision>40</cp:revision>
  <dcterms:created xsi:type="dcterms:W3CDTF">2025-10-23T13:09:00Z</dcterms:created>
  <dcterms:modified xsi:type="dcterms:W3CDTF">2026-03-1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1-09T06:04:52Z</vt:filetime>
  </property>
</Properties>
</file>